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E370" w14:textId="071FA328" w:rsidR="00F41BA9" w:rsidRPr="00C51CEE" w:rsidRDefault="003A777F" w:rsidP="00F41BA9">
      <w:pPr>
        <w:pStyle w:val="Heading2"/>
      </w:pPr>
      <w:bookmarkStart w:id="0" w:name="_Toc100578643"/>
      <w:r>
        <w:rPr>
          <w:rStyle w:val="Heading3Char"/>
          <w:b/>
          <w:bCs w:val="0"/>
        </w:rPr>
        <w:t>S1 Table</w:t>
      </w:r>
      <w:r w:rsidR="000E27F2">
        <w:rPr>
          <w:rStyle w:val="Heading3Char"/>
          <w:b/>
          <w:bCs w:val="0"/>
        </w:rPr>
        <w:t>.</w:t>
      </w:r>
      <w:r w:rsidR="00F41BA9" w:rsidRPr="00ED0372">
        <w:t xml:space="preserve"> </w:t>
      </w:r>
      <w:r w:rsidR="007569AB">
        <w:t>S</w:t>
      </w:r>
      <w:r w:rsidR="007569AB" w:rsidRPr="007569AB">
        <w:t>tandards for the reporting of diagnostic accuracy studies (</w:t>
      </w:r>
      <w:r w:rsidR="00B13808">
        <w:t>STARD</w:t>
      </w:r>
      <w:r w:rsidR="007569AB" w:rsidRPr="007569AB">
        <w:t>) checklist</w:t>
      </w:r>
      <w:bookmarkEnd w:id="0"/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713"/>
        <w:gridCol w:w="514"/>
        <w:gridCol w:w="6103"/>
        <w:gridCol w:w="1540"/>
      </w:tblGrid>
      <w:tr w:rsidR="00D2035A" w:rsidRPr="008469D3" w14:paraId="5CC60D9A" w14:textId="77777777" w:rsidTr="00172277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07234D9F" w14:textId="77777777" w:rsidR="00D2035A" w:rsidRPr="008469D3" w:rsidRDefault="00D2035A" w:rsidP="00172277">
            <w:pPr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06592BE" w14:textId="77777777" w:rsidR="00D2035A" w:rsidRPr="008469D3" w:rsidRDefault="00D2035A" w:rsidP="0017227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3BB8165" w14:textId="77777777" w:rsidR="00D2035A" w:rsidRPr="008469D3" w:rsidRDefault="00D2035A" w:rsidP="0017227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B5FAD06" w14:textId="77777777" w:rsidR="00D2035A" w:rsidRPr="008469D3" w:rsidRDefault="00D2035A" w:rsidP="0017227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307D94E6" w14:textId="77777777" w:rsidR="00D2035A" w:rsidRPr="008469D3" w:rsidRDefault="00D2035A" w:rsidP="0017227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2035A" w:rsidRPr="005320D9" w14:paraId="459AFEEA" w14:textId="77777777" w:rsidTr="00172277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04A2D0" w14:textId="77777777" w:rsidR="00D2035A" w:rsidRPr="005320D9" w:rsidRDefault="00D2035A" w:rsidP="00172277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6E58D" w14:textId="77777777" w:rsidR="00D2035A" w:rsidRPr="005320D9" w:rsidRDefault="00D2035A" w:rsidP="00172277">
            <w:pPr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0F97C" w14:textId="77777777" w:rsidR="00D2035A" w:rsidRPr="005320D9" w:rsidRDefault="00D2035A" w:rsidP="00172277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FEAC8" w14:textId="77777777" w:rsidR="00D2035A" w:rsidRPr="005320D9" w:rsidRDefault="00D2035A" w:rsidP="00172277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EC14F" w14:textId="77777777" w:rsidR="00D2035A" w:rsidRPr="005320D9" w:rsidRDefault="00D2035A" w:rsidP="00172277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2035A" w:rsidRPr="008469D3" w14:paraId="66DA6652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243BA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5D25EA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8458B3" w14:textId="77777777" w:rsidR="00D2035A" w:rsidRPr="008469D3" w:rsidRDefault="00D2035A" w:rsidP="00172277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4BAAF0" w14:textId="77777777" w:rsidR="00D2035A" w:rsidRPr="008469D3" w:rsidRDefault="00D2035A" w:rsidP="00172277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E97FD9" w14:textId="77777777" w:rsidR="00D2035A" w:rsidRPr="008469D3" w:rsidRDefault="00D2035A" w:rsidP="0017227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2035A" w:rsidRPr="008469D3" w14:paraId="14875796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4445C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0F5ED4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B5C9F3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114E7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1FAEC6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4B79AB" w14:textId="2748F937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2035A" w:rsidRPr="008469D3" w14:paraId="63B8A514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37CD6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CF3C23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42D72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446468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CCCBF0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5F48B454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A1E9E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9608A6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D68CB7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E11C1A" w14:textId="77777777" w:rsidR="00D2035A" w:rsidRPr="008469D3" w:rsidRDefault="00D2035A" w:rsidP="00172277">
            <w:pPr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FFE032" w14:textId="274BC0B9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2035A" w:rsidRPr="008469D3" w14:paraId="15A293F6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AF66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0A7E05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9141B0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91CC6E" w14:textId="77777777" w:rsidR="00D2035A" w:rsidRPr="008469D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5C57D6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0123996B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2F84C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CC2A5E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8218D0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FEB40A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4D9A42" w14:textId="1512616D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-4</w:t>
            </w:r>
          </w:p>
        </w:tc>
      </w:tr>
      <w:tr w:rsidR="00D2035A" w:rsidRPr="008469D3" w14:paraId="621D847F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13D4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5837AB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5C5186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B03036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3659BE" w14:textId="466C9358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3E63F013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70D80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1B4601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594B37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A72EF6" w14:textId="77777777" w:rsidR="00D2035A" w:rsidRPr="008469D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C15844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1513C611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DD00D" w14:textId="77777777" w:rsidR="00D2035A" w:rsidRPr="008469D3" w:rsidRDefault="00D2035A" w:rsidP="00172277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2334ED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B2366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DDB9C6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2CCF27" w14:textId="6D81A6DA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2035A" w:rsidRPr="008469D3" w14:paraId="666605B9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224D0" w14:textId="77777777" w:rsidR="00D2035A" w:rsidRPr="008469D3" w:rsidRDefault="00D2035A" w:rsidP="00172277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6B009A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02E0E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7A9FEF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567F7F" w14:textId="4DF0157E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2035A" w:rsidRPr="008469D3" w14:paraId="1E1BC02C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F67B32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E12A11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17C69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2A3E7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AA0F5A" w14:textId="46D66B90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2035A" w:rsidRPr="008469D3" w14:paraId="77543364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A80E9C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453A1C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D309EF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30CD6B" w14:textId="77777777" w:rsidR="00D2035A" w:rsidRPr="008469D3" w:rsidRDefault="00D2035A" w:rsidP="0017227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457989" w14:textId="516D17EB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2035A" w:rsidRPr="008469D3" w14:paraId="35D5AC42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46D2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1B50C0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F58D6C" w14:textId="77777777" w:rsidR="00D2035A" w:rsidRPr="00FC6BF9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C6BF9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3F4081" w14:textId="77777777" w:rsidR="00D2035A" w:rsidRPr="00FC6BF9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C6BF9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9A55AD" w14:textId="42902450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D2035A" w:rsidRPr="008469D3" w14:paraId="385131EE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3E34B8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796165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9A1E69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8D56E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4B643D" w14:textId="19D3D0C8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D2035A" w:rsidRPr="008469D3" w14:paraId="11B2C84A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F55307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7EE5AB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3DBED2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CE2EC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E5030C" w14:textId="6FE88545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377F0916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BA8C1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9BF8BD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A2239C" w14:textId="77777777" w:rsidR="00D2035A" w:rsidRPr="00FC6BF9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C6BF9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3CCCF2" w14:textId="77777777" w:rsidR="00D2035A" w:rsidRPr="00FC6BF9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C6BF9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8F3F5F" w14:textId="2882DBC0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7C9A2278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8C6836" w14:textId="77777777" w:rsidR="00D2035A" w:rsidRPr="008469D3" w:rsidRDefault="00D2035A" w:rsidP="00172277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86A393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3E34F1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81C2AA" w14:textId="77777777" w:rsidR="00D2035A" w:rsidRPr="00FC6BF9" w:rsidRDefault="00D2035A" w:rsidP="00172277">
            <w:pPr>
              <w:rPr>
                <w:rFonts w:cstheme="minorHAnsi"/>
                <w:sz w:val="18"/>
                <w:lang w:val="en-GB"/>
              </w:rPr>
            </w:pPr>
            <w:r w:rsidRPr="00FC6BF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C6BF9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FC6BF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15C7AE" w14:textId="039E9A7F" w:rsidR="00D2035A" w:rsidRPr="00BB2923" w:rsidRDefault="007E44CE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</w:tr>
      <w:tr w:rsidR="00D2035A" w:rsidRPr="008469D3" w14:paraId="351793C5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941A4" w14:textId="77777777" w:rsidR="00D2035A" w:rsidRPr="008469D3" w:rsidRDefault="00D2035A" w:rsidP="00172277">
            <w:pPr>
              <w:rPr>
                <w:rFonts w:cstheme="minorHAnsi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C807B9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DD0133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83D5D3" w14:textId="77777777" w:rsidR="00D2035A" w:rsidRPr="00FC6BF9" w:rsidRDefault="00D2035A" w:rsidP="00172277">
            <w:pPr>
              <w:rPr>
                <w:rFonts w:cstheme="minorHAnsi"/>
                <w:sz w:val="18"/>
                <w:lang w:val="en-GB"/>
              </w:rPr>
            </w:pPr>
            <w:r w:rsidRPr="00FC6BF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C6BF9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FC6BF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AEC063" w14:textId="59C24128" w:rsidR="00D2035A" w:rsidRPr="00BB2923" w:rsidRDefault="007E44CE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3348E069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8CC58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81D702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2225D8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129934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8C092D" w14:textId="2004097F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3813E893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D5E68D" w14:textId="77777777" w:rsidR="00D2035A" w:rsidRPr="008469D3" w:rsidDel="0039653F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FA70DC" w14:textId="77777777" w:rsidR="00D2035A" w:rsidRPr="008469D3" w:rsidDel="0039653F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C88641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D35FC1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0D376C" w14:textId="01BE8762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2D156FB7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E2E09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C8F8EA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022DB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A0469B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C17796" w14:textId="2B2C9E2B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-9</w:t>
            </w:r>
          </w:p>
        </w:tc>
      </w:tr>
      <w:tr w:rsidR="00D2035A" w:rsidRPr="008469D3" w14:paraId="42E42A26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6B782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EC49C0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D63AB1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968087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CD87EC" w14:textId="24E6E2A8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2035A" w:rsidRPr="008469D3" w14:paraId="04B41A09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31BD3C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3580EF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A03E60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858B92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481756" w14:textId="1309DF82" w:rsidR="00D2035A" w:rsidRPr="00BB2923" w:rsidRDefault="007E44C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-7</w:t>
            </w:r>
          </w:p>
        </w:tc>
      </w:tr>
      <w:tr w:rsidR="00D2035A" w:rsidRPr="008469D3" w14:paraId="33FEF650" w14:textId="77777777" w:rsidTr="00172277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576BF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D4B786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914148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824A70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6E7804" w14:textId="5A1837AC" w:rsidR="00D2035A" w:rsidRPr="00BB2923" w:rsidRDefault="007E44CE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</w:tr>
      <w:tr w:rsidR="00D2035A" w:rsidRPr="008469D3" w14:paraId="7C2CE752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C322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5BF860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54534A" w14:textId="77777777" w:rsidR="00D2035A" w:rsidRPr="00810BC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10BC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0C249D" w14:textId="77777777" w:rsidR="00D2035A" w:rsidRPr="00EF29B4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9B4">
              <w:rPr>
                <w:rFonts w:cstheme="minorHAnsi"/>
                <w:sz w:val="18"/>
                <w:lang w:val="en-GB"/>
              </w:rPr>
              <w:t>Intended</w:t>
            </w:r>
            <w:r w:rsidRPr="00EF29B4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E54FA2" w14:textId="77777777" w:rsidR="00D2035A" w:rsidRPr="00EF29B4" w:rsidRDefault="00D2035A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t applicable</w:t>
            </w:r>
          </w:p>
        </w:tc>
      </w:tr>
      <w:tr w:rsidR="00D2035A" w:rsidRPr="008469D3" w14:paraId="36680CDF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31D16" w14:textId="77777777" w:rsidR="00D2035A" w:rsidRPr="008469D3" w:rsidRDefault="00D2035A" w:rsidP="00172277">
            <w:pPr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6FCF34" w14:textId="77777777" w:rsidR="00D2035A" w:rsidRPr="008469D3" w:rsidRDefault="00D2035A" w:rsidP="0017227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6CBB2E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55C3E1" w14:textId="77777777" w:rsidR="00D2035A" w:rsidRPr="008469D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48656F" w14:textId="77777777" w:rsidR="00D2035A" w:rsidRPr="00BB292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57940EDA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C28DAB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C1BDF9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A1E607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027BF2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59F836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B29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igure 1</w:t>
            </w:r>
          </w:p>
        </w:tc>
      </w:tr>
      <w:tr w:rsidR="00D2035A" w:rsidRPr="008469D3" w14:paraId="44960FF1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A95DD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2422DD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5A617B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5AACC8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A37396" w14:textId="7E00E4EC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B2923">
              <w:rPr>
                <w:rFonts w:cstheme="minorHAnsi"/>
                <w:color w:val="000000" w:themeColor="text1"/>
                <w:sz w:val="18"/>
                <w:szCs w:val="18"/>
              </w:rPr>
              <w:t>Table 1, page</w:t>
            </w:r>
            <w:r w:rsidR="007E44CE">
              <w:rPr>
                <w:rFonts w:cstheme="minorHAnsi"/>
                <w:color w:val="000000" w:themeColor="text1"/>
                <w:sz w:val="18"/>
                <w:szCs w:val="18"/>
              </w:rPr>
              <w:t xml:space="preserve"> 10</w:t>
            </w:r>
          </w:p>
        </w:tc>
      </w:tr>
      <w:tr w:rsidR="00D2035A" w:rsidRPr="008469D3" w14:paraId="2F87BA75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EE7135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79E43C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358D72" w14:textId="77777777" w:rsidR="00D2035A" w:rsidRPr="00810BC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10BC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7FF202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73F4EB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t applicable</w:t>
            </w:r>
          </w:p>
        </w:tc>
      </w:tr>
      <w:tr w:rsidR="00D2035A" w:rsidRPr="008469D3" w14:paraId="680A2554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08E13D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B5A69E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C5E3DA" w14:textId="77777777" w:rsidR="00D2035A" w:rsidRPr="00810BC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10BC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C2DD9D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sz w:val="18"/>
                <w:lang w:val="en-GB"/>
              </w:rPr>
              <w:t>Distribution of</w:t>
            </w:r>
            <w:r w:rsidRPr="00810BCE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BCAB73" w14:textId="77777777" w:rsidR="00D2035A" w:rsidRPr="00BB2923" w:rsidRDefault="00D2035A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igure 1</w:t>
            </w:r>
          </w:p>
        </w:tc>
      </w:tr>
      <w:tr w:rsidR="00D2035A" w:rsidRPr="008469D3" w14:paraId="49224C09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6FD73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76213D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E5C951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69366B" w14:textId="77777777" w:rsidR="00D2035A" w:rsidRPr="00810BCE" w:rsidRDefault="00D2035A" w:rsidP="00172277">
            <w:pPr>
              <w:rPr>
                <w:rFonts w:cstheme="minorHAnsi"/>
                <w:sz w:val="18"/>
                <w:lang w:val="en-GB"/>
              </w:rPr>
            </w:pPr>
            <w:r w:rsidRPr="00810BCE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596270" w14:textId="36CAF4F6" w:rsidR="00D2035A" w:rsidRPr="00BB2923" w:rsidRDefault="00E6346E" w:rsidP="001722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</w:tr>
      <w:tr w:rsidR="00D2035A" w:rsidRPr="008469D3" w14:paraId="1B896B72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CBDDF2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0E5D3C" w14:textId="77777777" w:rsidR="00D2035A" w:rsidRPr="008469D3" w:rsidRDefault="00D2035A" w:rsidP="00172277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1BBC3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102F5E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F61B7E" w14:textId="7B60F0D6" w:rsidR="00D2035A" w:rsidRPr="00BB2923" w:rsidRDefault="00E6346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3 Fig.</w:t>
            </w:r>
          </w:p>
        </w:tc>
      </w:tr>
      <w:tr w:rsidR="00D2035A" w:rsidRPr="008469D3" w14:paraId="792ADDC1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EBB083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DF38A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8C4452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25C16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785392" w14:textId="1649478B" w:rsidR="00D2035A" w:rsidRPr="00BB2923" w:rsidRDefault="00E6346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</w:tr>
      <w:tr w:rsidR="00D2035A" w:rsidRPr="008469D3" w14:paraId="16E6C64C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8A2D85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01439F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8C11CA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9342DC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0BCE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78A88C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B29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t applicable</w:t>
            </w:r>
          </w:p>
        </w:tc>
      </w:tr>
      <w:tr w:rsidR="00D2035A" w:rsidRPr="008469D3" w14:paraId="0772978C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52175E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574F1C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82B679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9EF682" w14:textId="77777777" w:rsidR="00D2035A" w:rsidRPr="00810BCE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6395B3" w14:textId="77777777" w:rsidR="00D2035A" w:rsidRPr="00BB292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1E75E08A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C8D15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2D41D4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431916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264E3D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944DB4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-16</w:t>
            </w:r>
          </w:p>
        </w:tc>
      </w:tr>
      <w:tr w:rsidR="00D2035A" w:rsidRPr="008469D3" w14:paraId="3328BDC2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33C20F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A88E90" w14:textId="77777777" w:rsidR="00D2035A" w:rsidRPr="008469D3" w:rsidRDefault="00D2035A" w:rsidP="00172277">
            <w:pPr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7237B5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CFC4F1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C30F25" w14:textId="501C5EDC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B29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E6346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D2035A" w:rsidRPr="008469D3" w14:paraId="4669A0C5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04819D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ED2F1C" w14:textId="77777777" w:rsidR="00D2035A" w:rsidRPr="008469D3" w:rsidRDefault="00D2035A" w:rsidP="00172277">
            <w:pPr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354586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B9055D" w14:textId="77777777" w:rsidR="00D2035A" w:rsidRPr="008469D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0F98E6" w14:textId="77777777" w:rsidR="00D2035A" w:rsidRPr="00BB2923" w:rsidRDefault="00D2035A" w:rsidP="00172277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2035A" w:rsidRPr="008469D3" w14:paraId="2A86B373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99103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4D0C0F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8D491D6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EB9847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3DDE51" w14:textId="76AA51D0" w:rsidR="00D2035A" w:rsidRPr="00BB2923" w:rsidRDefault="005D35FE" w:rsidP="0017227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D2035A" w:rsidRPr="008469D3" w14:paraId="13765B41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9F1D72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3949A6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CB37B9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25ACEC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  <w:r w:rsidRPr="00810BCE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677EBF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Upon request</w:t>
            </w:r>
          </w:p>
        </w:tc>
      </w:tr>
      <w:tr w:rsidR="00D2035A" w:rsidRPr="008469D3" w14:paraId="4F975195" w14:textId="77777777" w:rsidTr="00172277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977573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3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53819664" w14:textId="77777777" w:rsidR="00D2035A" w:rsidRPr="008469D3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2D735D76" w14:textId="77777777" w:rsidR="00D2035A" w:rsidRPr="0046212E" w:rsidRDefault="00D2035A" w:rsidP="0017227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103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3DD53742" w14:textId="77777777" w:rsidR="00D2035A" w:rsidRPr="00810BCE" w:rsidRDefault="00D2035A" w:rsidP="00172277">
            <w:pPr>
              <w:rPr>
                <w:rFonts w:cstheme="minorHAnsi"/>
                <w:color w:val="000000" w:themeColor="text1"/>
                <w:sz w:val="18"/>
              </w:rPr>
            </w:pPr>
            <w:r w:rsidRPr="00810BCE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540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37B5AC14" w14:textId="4C3D3809" w:rsidR="00D2035A" w:rsidRPr="00BB2923" w:rsidRDefault="005D35FE" w:rsidP="0017227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2035A" w:rsidRPr="005320D9" w14:paraId="0F9660D9" w14:textId="77777777" w:rsidTr="00172277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21A48E" w14:textId="77777777" w:rsidR="00D2035A" w:rsidRPr="005320D9" w:rsidRDefault="00D2035A" w:rsidP="001722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2DD36" w14:textId="77777777" w:rsidR="00D2035A" w:rsidRPr="005320D9" w:rsidRDefault="00D2035A" w:rsidP="001722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D43BF" w14:textId="77777777" w:rsidR="00D2035A" w:rsidRPr="005320D9" w:rsidRDefault="00D2035A" w:rsidP="0017227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CDC23" w14:textId="77777777" w:rsidR="00D2035A" w:rsidRPr="005320D9" w:rsidRDefault="00D2035A" w:rsidP="001722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61E54" w14:textId="77777777" w:rsidR="00D2035A" w:rsidRPr="00BB2923" w:rsidRDefault="00D2035A" w:rsidP="0017227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177A167A" w14:textId="7090D462" w:rsidR="00F41BA9" w:rsidRDefault="00F41BA9">
      <w:pPr>
        <w:spacing w:line="259" w:lineRule="auto"/>
        <w:rPr>
          <w:rStyle w:val="Heading3Char"/>
          <w:bCs w:val="0"/>
        </w:rPr>
      </w:pPr>
      <w:r>
        <w:rPr>
          <w:rStyle w:val="Heading3Char"/>
          <w:b w:val="0"/>
          <w:bCs w:val="0"/>
        </w:rPr>
        <w:t xml:space="preserve"> </w:t>
      </w:r>
      <w:r>
        <w:rPr>
          <w:rStyle w:val="Heading3Char"/>
          <w:b w:val="0"/>
          <w:bCs w:val="0"/>
        </w:rPr>
        <w:br w:type="page"/>
      </w:r>
    </w:p>
    <w:sectPr w:rsidR="00F41BA9" w:rsidSect="00E43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7D15D" w14:textId="77777777" w:rsidR="009B3DA7" w:rsidRDefault="009B3DA7" w:rsidP="00E4337C">
      <w:pPr>
        <w:spacing w:after="0" w:line="240" w:lineRule="auto"/>
      </w:pPr>
      <w:r>
        <w:separator/>
      </w:r>
    </w:p>
  </w:endnote>
  <w:endnote w:type="continuationSeparator" w:id="0">
    <w:p w14:paraId="1A8F96F9" w14:textId="77777777" w:rsidR="009B3DA7" w:rsidRDefault="009B3DA7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1E7A4" w14:textId="77777777" w:rsidR="002F11A4" w:rsidRDefault="002F11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7ED36" w14:textId="77777777" w:rsidR="002F11A4" w:rsidRDefault="002F1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68B32" w14:textId="77777777" w:rsidR="009B3DA7" w:rsidRDefault="009B3DA7" w:rsidP="00E4337C">
      <w:pPr>
        <w:spacing w:after="0" w:line="240" w:lineRule="auto"/>
      </w:pPr>
      <w:r>
        <w:separator/>
      </w:r>
    </w:p>
  </w:footnote>
  <w:footnote w:type="continuationSeparator" w:id="0">
    <w:p w14:paraId="182B6C2F" w14:textId="77777777" w:rsidR="009B3DA7" w:rsidRDefault="009B3DA7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1845C" w14:textId="77777777" w:rsidR="002F11A4" w:rsidRDefault="002F11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10F10" w14:textId="4B893D46" w:rsidR="005D73BA" w:rsidRDefault="002F11A4" w:rsidP="002F11A4">
    <w:bookmarkStart w:id="1" w:name="_Hlk94225190"/>
    <w:proofErr w:type="spellStart"/>
    <w:r>
      <w:t>Mor</w:t>
    </w:r>
    <w:proofErr w:type="spellEnd"/>
    <w:r>
      <w:t xml:space="preserve"> </w:t>
    </w:r>
    <w:r>
      <w:rPr>
        <w:i/>
        <w:iCs/>
      </w:rPr>
      <w:t>et al.</w:t>
    </w:r>
    <w:r>
      <w:t xml:space="preserve"> Bacterial vs viral etiology of fever: a prospective study of a host score for supporting etiologic accuracy of emergency department physicians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ABBAC" w14:textId="77777777" w:rsidR="002F11A4" w:rsidRDefault="002F11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0B96"/>
    <w:rsid w:val="000418C9"/>
    <w:rsid w:val="00045B71"/>
    <w:rsid w:val="00051903"/>
    <w:rsid w:val="000525D6"/>
    <w:rsid w:val="00056D4E"/>
    <w:rsid w:val="00064C23"/>
    <w:rsid w:val="000662C6"/>
    <w:rsid w:val="000668F3"/>
    <w:rsid w:val="000825A3"/>
    <w:rsid w:val="00082671"/>
    <w:rsid w:val="000856D7"/>
    <w:rsid w:val="00091CF7"/>
    <w:rsid w:val="0009279C"/>
    <w:rsid w:val="00092BAC"/>
    <w:rsid w:val="00093000"/>
    <w:rsid w:val="00094364"/>
    <w:rsid w:val="00096DA5"/>
    <w:rsid w:val="000974DE"/>
    <w:rsid w:val="000A7957"/>
    <w:rsid w:val="000B4049"/>
    <w:rsid w:val="000B6975"/>
    <w:rsid w:val="000C7738"/>
    <w:rsid w:val="000D06AA"/>
    <w:rsid w:val="000D252B"/>
    <w:rsid w:val="000D60B0"/>
    <w:rsid w:val="000E27F2"/>
    <w:rsid w:val="000F20AE"/>
    <w:rsid w:val="000F4234"/>
    <w:rsid w:val="000F5EE2"/>
    <w:rsid w:val="00102412"/>
    <w:rsid w:val="001129AD"/>
    <w:rsid w:val="00117546"/>
    <w:rsid w:val="00120B6B"/>
    <w:rsid w:val="00125430"/>
    <w:rsid w:val="00127FC3"/>
    <w:rsid w:val="001337D5"/>
    <w:rsid w:val="00140D42"/>
    <w:rsid w:val="00142312"/>
    <w:rsid w:val="00142B3A"/>
    <w:rsid w:val="0014582E"/>
    <w:rsid w:val="0015222A"/>
    <w:rsid w:val="0016261B"/>
    <w:rsid w:val="00171EBE"/>
    <w:rsid w:val="001742E4"/>
    <w:rsid w:val="00176456"/>
    <w:rsid w:val="00186915"/>
    <w:rsid w:val="001878D8"/>
    <w:rsid w:val="00195B5C"/>
    <w:rsid w:val="001A3105"/>
    <w:rsid w:val="001B1E31"/>
    <w:rsid w:val="001B410F"/>
    <w:rsid w:val="001B54FC"/>
    <w:rsid w:val="001E2304"/>
    <w:rsid w:val="001E25A2"/>
    <w:rsid w:val="001E4C52"/>
    <w:rsid w:val="001E4D7D"/>
    <w:rsid w:val="001F7C00"/>
    <w:rsid w:val="00224323"/>
    <w:rsid w:val="00226579"/>
    <w:rsid w:val="002278CD"/>
    <w:rsid w:val="00230657"/>
    <w:rsid w:val="0023472E"/>
    <w:rsid w:val="00236DB0"/>
    <w:rsid w:val="00250754"/>
    <w:rsid w:val="00255B69"/>
    <w:rsid w:val="00257EE1"/>
    <w:rsid w:val="002746D6"/>
    <w:rsid w:val="002772DC"/>
    <w:rsid w:val="002801E9"/>
    <w:rsid w:val="00284FAA"/>
    <w:rsid w:val="00295EE5"/>
    <w:rsid w:val="002A3FA5"/>
    <w:rsid w:val="002B2F15"/>
    <w:rsid w:val="002B5533"/>
    <w:rsid w:val="002B5571"/>
    <w:rsid w:val="002C7673"/>
    <w:rsid w:val="002D330B"/>
    <w:rsid w:val="002F11A4"/>
    <w:rsid w:val="002F4E9F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A777F"/>
    <w:rsid w:val="003B1637"/>
    <w:rsid w:val="003B25CC"/>
    <w:rsid w:val="003B6A93"/>
    <w:rsid w:val="003C016A"/>
    <w:rsid w:val="003C0981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75B6"/>
    <w:rsid w:val="00445CB8"/>
    <w:rsid w:val="004528B5"/>
    <w:rsid w:val="004633BB"/>
    <w:rsid w:val="00467878"/>
    <w:rsid w:val="00475860"/>
    <w:rsid w:val="00476A7A"/>
    <w:rsid w:val="00497C4D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10BA0"/>
    <w:rsid w:val="00515977"/>
    <w:rsid w:val="00530306"/>
    <w:rsid w:val="00533810"/>
    <w:rsid w:val="00535875"/>
    <w:rsid w:val="00540A9D"/>
    <w:rsid w:val="00546E06"/>
    <w:rsid w:val="005616CB"/>
    <w:rsid w:val="00564C28"/>
    <w:rsid w:val="00573B9A"/>
    <w:rsid w:val="0057475A"/>
    <w:rsid w:val="005754AA"/>
    <w:rsid w:val="00580242"/>
    <w:rsid w:val="00586601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304D"/>
    <w:rsid w:val="005D0C89"/>
    <w:rsid w:val="005D35FE"/>
    <w:rsid w:val="005D443C"/>
    <w:rsid w:val="005D73BA"/>
    <w:rsid w:val="005D7F72"/>
    <w:rsid w:val="005E057E"/>
    <w:rsid w:val="005E13E3"/>
    <w:rsid w:val="005E3D6F"/>
    <w:rsid w:val="005E4009"/>
    <w:rsid w:val="005E4D02"/>
    <w:rsid w:val="005F21E0"/>
    <w:rsid w:val="00607D35"/>
    <w:rsid w:val="006238BA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A4C5A"/>
    <w:rsid w:val="006A6F91"/>
    <w:rsid w:val="006A7F61"/>
    <w:rsid w:val="006B11CD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3985"/>
    <w:rsid w:val="007B5361"/>
    <w:rsid w:val="007D2645"/>
    <w:rsid w:val="007E1147"/>
    <w:rsid w:val="007E2E6E"/>
    <w:rsid w:val="007E44CE"/>
    <w:rsid w:val="00802D5F"/>
    <w:rsid w:val="00805ABB"/>
    <w:rsid w:val="00815AAF"/>
    <w:rsid w:val="0082051D"/>
    <w:rsid w:val="00823D7E"/>
    <w:rsid w:val="00832C0D"/>
    <w:rsid w:val="00835FE8"/>
    <w:rsid w:val="00845195"/>
    <w:rsid w:val="008469D3"/>
    <w:rsid w:val="0085033F"/>
    <w:rsid w:val="00850E51"/>
    <w:rsid w:val="0085372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159B"/>
    <w:rsid w:val="008C61AD"/>
    <w:rsid w:val="008D3A5A"/>
    <w:rsid w:val="008D69FB"/>
    <w:rsid w:val="008D6F4E"/>
    <w:rsid w:val="008F0E98"/>
    <w:rsid w:val="008F438B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B1B6C"/>
    <w:rsid w:val="009B1ED8"/>
    <w:rsid w:val="009B3DA7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653A"/>
    <w:rsid w:val="00A16DB4"/>
    <w:rsid w:val="00A21C1B"/>
    <w:rsid w:val="00A300F6"/>
    <w:rsid w:val="00A309D4"/>
    <w:rsid w:val="00A34114"/>
    <w:rsid w:val="00A470BD"/>
    <w:rsid w:val="00A533BF"/>
    <w:rsid w:val="00A5426E"/>
    <w:rsid w:val="00A64890"/>
    <w:rsid w:val="00A6709A"/>
    <w:rsid w:val="00A71768"/>
    <w:rsid w:val="00A727E8"/>
    <w:rsid w:val="00A73E4C"/>
    <w:rsid w:val="00A779CD"/>
    <w:rsid w:val="00A869F8"/>
    <w:rsid w:val="00A901DD"/>
    <w:rsid w:val="00A908ED"/>
    <w:rsid w:val="00AA4CC9"/>
    <w:rsid w:val="00AB08CA"/>
    <w:rsid w:val="00AB1127"/>
    <w:rsid w:val="00AB334D"/>
    <w:rsid w:val="00AE2FBF"/>
    <w:rsid w:val="00AE5BF3"/>
    <w:rsid w:val="00AF0849"/>
    <w:rsid w:val="00B1343E"/>
    <w:rsid w:val="00B13808"/>
    <w:rsid w:val="00B201A6"/>
    <w:rsid w:val="00B241F5"/>
    <w:rsid w:val="00B25BCC"/>
    <w:rsid w:val="00B25F19"/>
    <w:rsid w:val="00B3139C"/>
    <w:rsid w:val="00B44582"/>
    <w:rsid w:val="00B5490B"/>
    <w:rsid w:val="00B55EA9"/>
    <w:rsid w:val="00B65E25"/>
    <w:rsid w:val="00B70A73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D594F"/>
    <w:rsid w:val="00BD62E9"/>
    <w:rsid w:val="00BD7007"/>
    <w:rsid w:val="00BE0C8E"/>
    <w:rsid w:val="00BE46EE"/>
    <w:rsid w:val="00BE7940"/>
    <w:rsid w:val="00BF4D8F"/>
    <w:rsid w:val="00BF5BF9"/>
    <w:rsid w:val="00BF611E"/>
    <w:rsid w:val="00C00791"/>
    <w:rsid w:val="00C033BA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40C5"/>
    <w:rsid w:val="00C74147"/>
    <w:rsid w:val="00C8610C"/>
    <w:rsid w:val="00C87912"/>
    <w:rsid w:val="00C87E3D"/>
    <w:rsid w:val="00C9042F"/>
    <w:rsid w:val="00C93B6E"/>
    <w:rsid w:val="00C9675A"/>
    <w:rsid w:val="00CA1B2F"/>
    <w:rsid w:val="00CA235D"/>
    <w:rsid w:val="00CA4B67"/>
    <w:rsid w:val="00CB4D28"/>
    <w:rsid w:val="00CB54D9"/>
    <w:rsid w:val="00CB593D"/>
    <w:rsid w:val="00CB6CCC"/>
    <w:rsid w:val="00CC3C9D"/>
    <w:rsid w:val="00CC6798"/>
    <w:rsid w:val="00CD2772"/>
    <w:rsid w:val="00CE6F08"/>
    <w:rsid w:val="00CF0A23"/>
    <w:rsid w:val="00CF3781"/>
    <w:rsid w:val="00CF5065"/>
    <w:rsid w:val="00CF63F7"/>
    <w:rsid w:val="00D02268"/>
    <w:rsid w:val="00D2035A"/>
    <w:rsid w:val="00D2077F"/>
    <w:rsid w:val="00D207C9"/>
    <w:rsid w:val="00D20FF6"/>
    <w:rsid w:val="00D21EC2"/>
    <w:rsid w:val="00D27976"/>
    <w:rsid w:val="00D323AF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92258"/>
    <w:rsid w:val="00D97070"/>
    <w:rsid w:val="00DB501F"/>
    <w:rsid w:val="00DB6EBA"/>
    <w:rsid w:val="00DC1C6C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346E"/>
    <w:rsid w:val="00E65D64"/>
    <w:rsid w:val="00E86BA7"/>
    <w:rsid w:val="00E9108A"/>
    <w:rsid w:val="00E91385"/>
    <w:rsid w:val="00EC02EB"/>
    <w:rsid w:val="00ED20A3"/>
    <w:rsid w:val="00EE1AB2"/>
    <w:rsid w:val="00EE1C05"/>
    <w:rsid w:val="00F004EB"/>
    <w:rsid w:val="00F015F8"/>
    <w:rsid w:val="00F07BA4"/>
    <w:rsid w:val="00F25D80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91"/>
    <w:rsid w:val="00FB3948"/>
    <w:rsid w:val="00FC0FAB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11</cp:revision>
  <dcterms:created xsi:type="dcterms:W3CDTF">2022-05-19T10:33:00Z</dcterms:created>
  <dcterms:modified xsi:type="dcterms:W3CDTF">2022-12-31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